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6:</w:t>
      </w:r>
      <w:r>
        <w:rPr/>
        <w:t xml:space="preserve"> Primers used for the RT-qPCR assays</w:t>
      </w:r>
    </w:p>
    <w:tbl>
      <w:tblPr>
        <w:tblW w:w="97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4"/>
        <w:gridCol w:w="1216"/>
        <w:gridCol w:w="1240"/>
        <w:gridCol w:w="3660"/>
        <w:gridCol w:w="2360"/>
      </w:tblGrid>
      <w:tr>
        <w:trPr>
          <w:trHeight w:val="264" w:hRule="atLeast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b/>
                <w:bCs/>
                <w:sz w:val="20"/>
                <w:szCs w:val="20"/>
              </w:rPr>
              <w:t>Primers</w:t>
            </w:r>
          </w:p>
        </w:tc>
        <w:tc>
          <w:tcPr>
            <w:tcW w:w="3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b/>
                <w:bCs/>
                <w:sz w:val="20"/>
                <w:szCs w:val="20"/>
              </w:rPr>
              <w:t>Category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 xml:space="preserve">Satb1 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 xml:space="preserve">GCTGTCTCCACTCAAAGCAG </w:t>
            </w:r>
          </w:p>
        </w:tc>
        <w:tc>
          <w:tcPr>
            <w:tcW w:w="23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TGTCCCCAAAAACTCATACATA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Ex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AAAGGGTGTTGGCGTTTTTA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GCTTGGAGGTGGATGTGG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 xml:space="preserve">Lef1 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GACTGAGGTTGGTTCCTGGT</w:t>
            </w:r>
          </w:p>
        </w:tc>
        <w:tc>
          <w:tcPr>
            <w:tcW w:w="23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GCCTGCGTGTATGTCTGTGT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Ex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TGACCCCAAGGAACACTGAC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AGACGACAGAAGGAAGAGGTG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Irf2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TTACAGGGGACTTGCTGGAC</w:t>
            </w:r>
          </w:p>
        </w:tc>
        <w:tc>
          <w:tcPr>
            <w:tcW w:w="23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GGGGCTTAGAGTGTGGGTCT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Ex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CACACTGGAGGAAGAGGAG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ATCTGGCTTGTTGGAGGTGA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 xml:space="preserve">Klf6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AAACCCAGGAAAAGCGAAGT</w:t>
            </w:r>
          </w:p>
        </w:tc>
        <w:tc>
          <w:tcPr>
            <w:tcW w:w="23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GAAAAATGGAGAGGGGGAGA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Ex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GAAGGAGCAGAGGGACGAAT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AACTGGATAGGAAGCAAAATGG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 xml:space="preserve">MLL5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ATTGAGAACTTTTGCCCATTTC</w:t>
            </w:r>
          </w:p>
        </w:tc>
        <w:tc>
          <w:tcPr>
            <w:tcW w:w="23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ATTGCTGCTACCCATAACC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Ex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TCTACAAGCACAACACCAGCA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ATGCCCAGAAACCAGAACAC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 xml:space="preserve">TCF7 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GCGGTCTCTCAGGTTTGCTA</w:t>
            </w:r>
          </w:p>
        </w:tc>
        <w:tc>
          <w:tcPr>
            <w:tcW w:w="23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AGGCTGGAACTCACCATCAG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Ex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GAGGTCCAGCCAGCAATAAC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TCAAGAGGTGGGGGATTAGA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 xml:space="preserve">Myb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GCCATTTCCTTGCTCTAAAA</w:t>
            </w:r>
          </w:p>
        </w:tc>
        <w:tc>
          <w:tcPr>
            <w:tcW w:w="23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CTTTGACTGTTGGGTCTGAG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Ex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AGGAGCCATGTGTCGAAAGT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GCGTTCTCAGCTCGAACTCT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Tox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AACCATTTTGGGGGAGAATC</w:t>
            </w:r>
          </w:p>
        </w:tc>
        <w:tc>
          <w:tcPr>
            <w:tcW w:w="23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GGGCATTTGTCTTCACATA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Ex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AGGACCGTTTACCCCAGA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TCCCAGAAGGAAGTGTGGAC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 xml:space="preserve">Rorc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GTGGTTCTTTTCTGGCTTC</w:t>
            </w:r>
          </w:p>
        </w:tc>
        <w:tc>
          <w:tcPr>
            <w:tcW w:w="23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GCTGTTGCCCTCTGCTTC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Ex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AGGACAACAGCAGCAAGTGA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TATCCCATCTACCCCACAGC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 xml:space="preserve">Ikzf1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CTCTCCTCAGTGGCTGTG</w:t>
            </w:r>
          </w:p>
        </w:tc>
        <w:tc>
          <w:tcPr>
            <w:tcW w:w="23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TCTCTCCTCCCCCAGGTAA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Ex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 xml:space="preserve">AGCATCGTTACCACCTGAGC 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GCAAATCCACTCCCAACATT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Asxl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ATGGAGGGGGAGATAAAGGA</w:t>
            </w:r>
          </w:p>
        </w:tc>
        <w:tc>
          <w:tcPr>
            <w:tcW w:w="23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TCTACCCGACTTCTCCCAAG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Ex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AGAGACAGCAGCAGTGGTGA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GACAAGGCGGCAGTAGTTGT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Luat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 xml:space="preserve">Fads1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TTCAGCGGAGTCTTTCCAGT</w:t>
            </w:r>
          </w:p>
        </w:tc>
        <w:tc>
          <w:tcPr>
            <w:tcW w:w="23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Unidirectional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TCCTCCCTCCTCCCTACTGT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Unidirectional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Ex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TCTTCCCTCCCACTGAACAC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Unidirectional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TCTGGTGGAAGCCTCAGTC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Unidirectional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 xml:space="preserve">Taok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AGTGCTAGGCAGGGTGAGAA</w:t>
            </w:r>
          </w:p>
        </w:tc>
        <w:tc>
          <w:tcPr>
            <w:tcW w:w="23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Unidirectional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ACCTCTGCATGTGTGTCTGC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Unidirectional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Ex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AGAAGGAACGCAGTGAGAGG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Unidirectional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AAATTCCCAAAGCCCATTCT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Unidirectional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dk5rap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GGGTCAAAGAAGCCAAACAA</w:t>
            </w:r>
          </w:p>
        </w:tc>
        <w:tc>
          <w:tcPr>
            <w:tcW w:w="23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Unidirectional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TGCCAAGCACAGTTCAAAAG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Unidirectional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Ex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TTTCTCCTGGTGCTTGCTC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Unidirectional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TGAAGGCAGAGAACACGAAA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Unidirectional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Prkc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TGTGTTGGCGATTGGTTCTA</w:t>
            </w:r>
          </w:p>
        </w:tc>
        <w:tc>
          <w:tcPr>
            <w:tcW w:w="23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Unidirectional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GCCGTGTTGGCATCTTTATT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Unidirectional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Ex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GAAGCCTGGAGTTGGAACAG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Unidirectional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GACAGTTGCTGACTGGTGGA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Unidirectional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 xml:space="preserve">Ndufa5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CAGGACAGCGGAACACT</w:t>
            </w:r>
          </w:p>
        </w:tc>
        <w:tc>
          <w:tcPr>
            <w:tcW w:w="23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oding-coding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ACCGTGATGCTGCGAATG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oding-coding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Ex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CATCCACCATCTGACACTG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oding-coding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TCTGGCAAGGAAAATGTTGA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oding-coding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 xml:space="preserve">Psmc5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TCGAAGGTAGGCGGTAATTG</w:t>
            </w:r>
          </w:p>
        </w:tc>
        <w:tc>
          <w:tcPr>
            <w:tcW w:w="23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oding-coding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GCGAGGTCTGTGTGTTTGAA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oding-coding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Ex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TCATGCAAAAGGATAGTGAGAAA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oding-coding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ACACAGACCTTTATTGGTTGG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oding-coding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Phf4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AGCAATCTTCCAGCCTTCTG</w:t>
            </w:r>
          </w:p>
        </w:tc>
        <w:tc>
          <w:tcPr>
            <w:tcW w:w="23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oding-coding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TGACATGGCCTTTGGTGTAA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oding-coding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Ex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GTCACAGGACAACCCCATCA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oding-coding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TCAACTCAAAAGCCTCAAAACA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oding-coding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Tax1BP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TTTGCTGCCTGACTTCTCC</w:t>
            </w:r>
          </w:p>
        </w:tc>
        <w:tc>
          <w:tcPr>
            <w:tcW w:w="23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oding-coding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GGCTTACTCCCACACACACC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oding-coding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Ex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GTTCTGGCTTCTGCTGTGTG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oding-coding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TGGGAGGTTGAGGGATAAGA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oding-coding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 xml:space="preserve">Brap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GGCACTAGGCACAAACAGGT</w:t>
            </w:r>
          </w:p>
        </w:tc>
        <w:tc>
          <w:tcPr>
            <w:tcW w:w="23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oding-coding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CGATCCACACATCTAAGCA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oding-coding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Ex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TGCGCGATGTCATGTTCTAC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oding-coding</w:t>
            </w:r>
          </w:p>
        </w:tc>
      </w:tr>
      <w:tr>
        <w:trPr>
          <w:trHeight w:val="264" w:hRule="atLeast"/>
        </w:trPr>
        <w:tc>
          <w:tcPr>
            <w:tcW w:w="12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ATGTTGATCTGGCCTTCCTG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sz w:val="20"/>
                <w:szCs w:val="20"/>
              </w:rPr>
              <w:t>Coding-coding</w:t>
            </w:r>
          </w:p>
        </w:tc>
      </w:tr>
    </w:tbl>
    <w:p>
      <w:pPr>
        <w:pStyle w:val="Normal"/>
        <w:spacing w:before="0" w:after="200"/>
        <w:rPr>
          <w:lang w:val="fr-FR"/>
        </w:rPr>
      </w:pPr>
      <w:r>
        <w:rPr>
          <w:lang w:val="fr-FR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8T07:11:00Z</dcterms:created>
  <dc:creator>Salvatore Spicuglia</dc:creator>
  <dc:description/>
  <cp:keywords/>
  <dc:language>en-US</dc:language>
  <cp:lastModifiedBy>jnilles</cp:lastModifiedBy>
  <dcterms:modified xsi:type="dcterms:W3CDTF">2013-12-20T02:10:00Z</dcterms:modified>
  <cp:revision>4</cp:revision>
  <dc:subject/>
  <dc:title/>
</cp:coreProperties>
</file>